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4E56" w:rsidRDefault="00694E56">
      <w:r>
        <w:t>Supplementary table 3</w:t>
      </w:r>
    </w:p>
    <w:p w:rsidR="009E449D" w:rsidRDefault="009E449D">
      <w:r>
        <w:t>Supplementary table S</w:t>
      </w:r>
      <w:r w:rsidR="000372F3">
        <w:t>3</w:t>
      </w:r>
      <w:r>
        <w:t xml:space="preserve">.1. </w:t>
      </w:r>
      <w:r w:rsidR="000372F3" w:rsidRPr="000372F3">
        <w:t>RIF resistance mutations</w:t>
      </w:r>
    </w:p>
    <w:tbl>
      <w:tblPr>
        <w:tblW w:w="6544" w:type="dxa"/>
        <w:tblLook w:val="04A0" w:firstRow="1" w:lastRow="0" w:firstColumn="1" w:lastColumn="0" w:noHBand="0" w:noVBand="1"/>
      </w:tblPr>
      <w:tblGrid>
        <w:gridCol w:w="4624"/>
        <w:gridCol w:w="960"/>
        <w:gridCol w:w="960"/>
      </w:tblGrid>
      <w:tr w:rsidR="000372F3" w:rsidRPr="000372F3" w:rsidTr="000372F3">
        <w:trPr>
          <w:trHeight w:val="315"/>
        </w:trPr>
        <w:tc>
          <w:tcPr>
            <w:tcW w:w="46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mut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277_del_gc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277_del_gcacca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288_del_ctgagc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15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291_ins_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15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295_del_aattca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15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296_ins_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304_del_acc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307_del_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309_del_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309_del_aac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0.50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V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307_del_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V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V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5.46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Y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I49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Y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L452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Y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N437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Y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41L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D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L45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.5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6.30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L430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L45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Q429H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L430P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Y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Q429L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435Y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N437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15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Q432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Q432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Q432K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Q432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31R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4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41L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41L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lastRenderedPageBreak/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39.50</w:t>
            </w:r>
          </w:p>
        </w:tc>
      </w:tr>
      <w:tr w:rsidR="000372F3" w:rsidRPr="000372F3" w:rsidTr="000372F3">
        <w:trPr>
          <w:trHeight w:val="315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L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I491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450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V17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V170F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M434I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H445N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rpoB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L452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0372F3" w:rsidRPr="000372F3" w:rsidTr="000372F3">
        <w:trPr>
          <w:trHeight w:val="315"/>
        </w:trPr>
        <w:tc>
          <w:tcPr>
            <w:tcW w:w="46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2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0372F3" w:rsidRPr="000372F3" w:rsidTr="000372F3">
        <w:trPr>
          <w:trHeight w:val="30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RIF = rifampi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E449D" w:rsidRPr="009E449D" w:rsidRDefault="009E449D" w:rsidP="009E449D"/>
    <w:p w:rsidR="009E449D" w:rsidRPr="009E449D" w:rsidRDefault="003E5141" w:rsidP="009E449D">
      <w:r>
        <w:t>Supplementary table S</w:t>
      </w:r>
      <w:r w:rsidR="000372F3">
        <w:t>3</w:t>
      </w:r>
      <w:r>
        <w:t xml:space="preserve">.2. </w:t>
      </w:r>
      <w:r w:rsidR="000372F3" w:rsidRPr="000372F3">
        <w:rPr>
          <w:rFonts w:ascii="Calibri" w:eastAsia="Times New Roman" w:hAnsi="Calibri" w:cs="Calibri"/>
          <w:color w:val="000000"/>
        </w:rPr>
        <w:t>INH resistance mutations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5140"/>
        <w:gridCol w:w="960"/>
        <w:gridCol w:w="960"/>
      </w:tblGrid>
      <w:tr w:rsidR="000372F3" w:rsidRPr="000372F3" w:rsidTr="000372F3">
        <w:trPr>
          <w:trHeight w:val="315"/>
        </w:trPr>
        <w:tc>
          <w:tcPr>
            <w:tcW w:w="5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mut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fabG1 -15c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6.12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fabG1 -15c&gt;t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 63_del_c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 36_del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fabG1 -15c&gt;t; </w:t>
            </w:r>
            <w:proofErr w:type="spellStart"/>
            <w:r w:rsidRPr="000372F3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0372F3" w:rsidRPr="000372F3" w:rsidTr="000372F3">
        <w:trPr>
          <w:trHeight w:val="31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fabG1 -15c&gt;t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 W19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1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fabG1 -17g&gt;t; fabG1 -8t&gt;c; </w:t>
            </w:r>
            <w:proofErr w:type="spellStart"/>
            <w:r w:rsidRPr="000372F3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1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fabG1 -17g&gt;t; </w:t>
            </w:r>
            <w:proofErr w:type="spellStart"/>
            <w:r w:rsidRPr="000372F3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7.14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fabG1 -17g&gt;t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 Y98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 xml:space="preserve">fabG1 -8t&gt;a; </w:t>
            </w:r>
            <w:proofErr w:type="spellStart"/>
            <w:r w:rsidRPr="000372F3">
              <w:rPr>
                <w:rFonts w:ascii="Calibri" w:eastAsia="Times New Roman" w:hAnsi="Calibri" w:cs="Calibri"/>
                <w:bCs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bCs/>
                <w:color w:val="000000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fabG1 -8t&gt;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0372F3">
              <w:rPr>
                <w:rFonts w:ascii="Calibri" w:eastAsia="Times New Roman" w:hAnsi="Calibri" w:cs="Calibri"/>
                <w:color w:val="000000"/>
                <w:lang w:val="de-DE"/>
              </w:rPr>
              <w:t xml:space="preserve">fabG1 -8t&gt;c; </w:t>
            </w:r>
            <w:proofErr w:type="spellStart"/>
            <w:r w:rsidRPr="000372F3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bCs/>
                <w:color w:val="000000"/>
                <w:lang w:val="de-DE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fabG1 L203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fabG1 L203L;</w:t>
            </w:r>
            <w:r w:rsidRPr="000372F3">
              <w:rPr>
                <w:rFonts w:ascii="Calibri" w:eastAsia="Times New Roman" w:hAnsi="Calibri" w:cs="Calibri"/>
                <w:bCs/>
                <w:color w:val="000000"/>
              </w:rPr>
              <w:t xml:space="preserve"> </w:t>
            </w:r>
            <w:proofErr w:type="spellStart"/>
            <w:r w:rsidRPr="000372F3">
              <w:rPr>
                <w:rFonts w:ascii="Calibri" w:eastAsia="Times New Roman" w:hAnsi="Calibri" w:cs="Calibri"/>
                <w:bCs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bCs/>
                <w:color w:val="000000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5.10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inhA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9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003_ins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079_del_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253_del_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335_ins_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432_del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745_ins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861_del_gtgactcgc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2010_del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2087_ins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23_ins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29_ins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371_del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402_del_cgacaattcgc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77_del_tgggtagcccag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521_ins_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540_del_gcagaac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89_ins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978_del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D142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lastRenderedPageBreak/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E334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G14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1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G279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N138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Q500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315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S315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6.12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5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315T</w:t>
            </w:r>
            <w:r w:rsidRPr="000372F3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15_del_c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V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W41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2F3">
              <w:rPr>
                <w:rFonts w:ascii="Calibri" w:eastAsia="Times New Roman" w:hAnsi="Calibri" w:cs="Calibri"/>
                <w:color w:val="000000"/>
              </w:rPr>
              <w:t>katG</w:t>
            </w:r>
            <w:proofErr w:type="spellEnd"/>
            <w:r w:rsidRPr="000372F3">
              <w:rPr>
                <w:rFonts w:ascii="Calibri" w:eastAsia="Times New Roman" w:hAnsi="Calibri" w:cs="Calibri"/>
                <w:color w:val="000000"/>
              </w:rPr>
              <w:t xml:space="preserve"> W668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372F3" w:rsidRPr="000372F3" w:rsidTr="000372F3">
        <w:trPr>
          <w:trHeight w:val="315"/>
        </w:trPr>
        <w:tc>
          <w:tcPr>
            <w:tcW w:w="5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1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2F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0372F3" w:rsidRPr="000372F3" w:rsidTr="000372F3">
        <w:trPr>
          <w:trHeight w:val="30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72F3">
              <w:rPr>
                <w:rFonts w:ascii="Calibri" w:eastAsia="Times New Roman" w:hAnsi="Calibri" w:cs="Calibri"/>
                <w:color w:val="000000"/>
              </w:rPr>
              <w:t>INH = isoniaz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2F3" w:rsidRPr="000372F3" w:rsidRDefault="000372F3" w:rsidP="000372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E5141" w:rsidRDefault="003E5141" w:rsidP="009E449D"/>
    <w:p w:rsidR="003E5141" w:rsidRPr="009E449D" w:rsidRDefault="003E5141" w:rsidP="009E449D"/>
    <w:p w:rsidR="009E449D" w:rsidRDefault="003E5141" w:rsidP="009E449D">
      <w:r>
        <w:t>Supplementary table S</w:t>
      </w:r>
      <w:r w:rsidR="00151A72">
        <w:t>3</w:t>
      </w:r>
      <w:r>
        <w:t>.3</w:t>
      </w:r>
      <w:r w:rsidR="00ED4535">
        <w:t xml:space="preserve"> </w:t>
      </w:r>
      <w:r w:rsidR="00ED4535" w:rsidRPr="00ED4535">
        <w:t>EMB resistance mutations</w:t>
      </w:r>
    </w:p>
    <w:tbl>
      <w:tblPr>
        <w:tblW w:w="5605" w:type="dxa"/>
        <w:tblLook w:val="04A0" w:firstRow="1" w:lastRow="0" w:firstColumn="1" w:lastColumn="0" w:noHBand="0" w:noVBand="1"/>
      </w:tblPr>
      <w:tblGrid>
        <w:gridCol w:w="3685"/>
        <w:gridCol w:w="960"/>
        <w:gridCol w:w="960"/>
      </w:tblGrid>
      <w:tr w:rsidR="00ED4535" w:rsidRPr="00ED4535" w:rsidTr="00ED4535">
        <w:trPr>
          <w:trHeight w:val="315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mut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c&gt;a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35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c&gt;a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2c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ED4535" w:rsidRPr="00ED4535" w:rsidTr="00ED4535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2c&gt;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2c&gt;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Q497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</w:tr>
      <w:tr w:rsidR="00ED4535" w:rsidRPr="00ED4535" w:rsidTr="00ED4535">
        <w:trPr>
          <w:trHeight w:val="31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6c&gt;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6c&gt;g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6c&gt;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6c&gt;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2c&gt;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6c&gt;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6c&gt;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6c&gt;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Q497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8c&gt;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35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328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328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35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6.35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3.81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I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I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L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lastRenderedPageBreak/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2.22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V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35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V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V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406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306V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Q497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Q497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7.14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Q497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.97</w:t>
            </w:r>
          </w:p>
        </w:tc>
      </w:tr>
      <w:tr w:rsidR="00ED4535" w:rsidRPr="00ED4535" w:rsidTr="00ED4535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embB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Y31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ED4535" w:rsidRPr="00ED4535" w:rsidTr="00ED4535">
        <w:trPr>
          <w:trHeight w:val="315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1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ED4535" w:rsidRPr="00ED4535" w:rsidTr="00ED4535">
        <w:trPr>
          <w:trHeight w:val="300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EMB = ethambu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3E5141" w:rsidRPr="009E449D" w:rsidRDefault="003E5141" w:rsidP="009E449D"/>
    <w:p w:rsidR="009E449D" w:rsidRPr="009E449D" w:rsidRDefault="009E449D" w:rsidP="009E449D"/>
    <w:p w:rsidR="009E449D" w:rsidRPr="003E5141" w:rsidRDefault="003E5141" w:rsidP="009E449D">
      <w:pPr>
        <w:rPr>
          <w:rFonts w:ascii="Calibri" w:eastAsia="Times New Roman" w:hAnsi="Calibri" w:cs="Calibri"/>
          <w:color w:val="000000"/>
        </w:rPr>
      </w:pPr>
      <w:r>
        <w:t>Supplementary table S</w:t>
      </w:r>
      <w:r w:rsidR="00151A72">
        <w:t>3</w:t>
      </w:r>
      <w:r>
        <w:t>.</w:t>
      </w:r>
      <w:r w:rsidR="00ED4535">
        <w:t>4</w:t>
      </w:r>
      <w:r>
        <w:t xml:space="preserve"> </w:t>
      </w:r>
      <w:r w:rsidR="00ED4535" w:rsidRPr="00ED4535">
        <w:rPr>
          <w:rFonts w:ascii="Calibri" w:eastAsia="Times New Roman" w:hAnsi="Calibri" w:cs="Calibri"/>
          <w:color w:val="000000"/>
        </w:rPr>
        <w:t>PZA resistance mutations</w:t>
      </w:r>
    </w:p>
    <w:tbl>
      <w:tblPr>
        <w:tblW w:w="7472" w:type="dxa"/>
        <w:tblLook w:val="04A0" w:firstRow="1" w:lastRow="0" w:firstColumn="1" w:lastColumn="0" w:noHBand="0" w:noVBand="1"/>
      </w:tblPr>
      <w:tblGrid>
        <w:gridCol w:w="5670"/>
        <w:gridCol w:w="901"/>
        <w:gridCol w:w="901"/>
      </w:tblGrid>
      <w:tr w:rsidR="00ED4535" w:rsidRPr="00ED4535" w:rsidTr="00B82D1D">
        <w:trPr>
          <w:trHeight w:val="315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mutation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a&gt;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191_del_atcaggcc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8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336_ins_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395_ins_gctggtg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417_del_gtg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452_del_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464_del_tgggaccaccggt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136A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L85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a&gt;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523_ins_ga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7t&gt;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A146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136N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63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A146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W119C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A102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T76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C72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A146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A92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C14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12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6.52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12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136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49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8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E144_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F58L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L4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F81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F81V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a&gt;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F94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105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108R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Y103_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48_del_tgggag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162A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A146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12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17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lastRenderedPageBreak/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97S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a&gt;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H137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H57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H71Q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P69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I133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H71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K48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a&gt;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K96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K96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a&gt;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K96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T76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L172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L172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454_del_g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139A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S67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L19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7G; and other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  <w:lang w:val="de-DE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  <w:lang w:val="de-DE"/>
              </w:rPr>
              <w:t xml:space="preserve"> L172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  <w:lang w:val="de-DE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  <w:lang w:val="de-DE"/>
              </w:rPr>
              <w:t xml:space="preserve"> 496_ins_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L182S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157G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S104R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7F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a&gt;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L182W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197_del_ctccttatcaggccacacggcctcttcaccagtgggcccagctacac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49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M175R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L151S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130A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187_del_g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H51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P54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P62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P69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Q10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Q141_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R121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Y103H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Y64_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H51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R154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S104I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T47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S104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S164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S59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T100I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a&gt;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T135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125F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S104I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12A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9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T142M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335_del_aag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9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T153N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R148P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G97C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I6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T76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128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13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139M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A46V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163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180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180F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Y103S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K48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7A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-11a&gt;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7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V9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W119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W68R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173_del_tt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D12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lastRenderedPageBreak/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Y103C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S59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Y64S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ncA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86_ins_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ED4535" w:rsidRPr="00ED4535" w:rsidTr="00B82D1D">
        <w:trPr>
          <w:trHeight w:val="315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9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ED4535" w:rsidRPr="00ED4535" w:rsidTr="00B82D1D">
        <w:trPr>
          <w:trHeight w:val="300"/>
        </w:trPr>
        <w:tc>
          <w:tcPr>
            <w:tcW w:w="6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 xml:space="preserve">PZA =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pyrazinamid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E449D" w:rsidRPr="009E449D" w:rsidRDefault="009E449D" w:rsidP="009E449D"/>
    <w:p w:rsidR="009E449D" w:rsidRPr="00ED4535" w:rsidRDefault="00ED4535" w:rsidP="009E449D">
      <w:pPr>
        <w:rPr>
          <w:rFonts w:ascii="Calibri" w:eastAsia="Times New Roman" w:hAnsi="Calibri" w:cs="Calibri"/>
          <w:color w:val="000000"/>
        </w:rPr>
      </w:pPr>
      <w:r>
        <w:t>Supplementary table S</w:t>
      </w:r>
      <w:r w:rsidR="00151A72">
        <w:t>3</w:t>
      </w:r>
      <w:r>
        <w:t xml:space="preserve">.5 </w:t>
      </w:r>
      <w:r w:rsidRPr="00ED4535">
        <w:rPr>
          <w:rFonts w:ascii="Calibri" w:eastAsia="Times New Roman" w:hAnsi="Calibri" w:cs="Calibri"/>
          <w:color w:val="000000"/>
        </w:rPr>
        <w:t>BDQ resistance mutations</w:t>
      </w:r>
    </w:p>
    <w:tbl>
      <w:tblPr>
        <w:tblW w:w="5296" w:type="dxa"/>
        <w:tblLook w:val="04A0" w:firstRow="1" w:lastRow="0" w:firstColumn="1" w:lastColumn="0" w:noHBand="0" w:noVBand="1"/>
      </w:tblPr>
      <w:tblGrid>
        <w:gridCol w:w="3376"/>
        <w:gridCol w:w="960"/>
        <w:gridCol w:w="960"/>
      </w:tblGrid>
      <w:tr w:rsidR="00ED4535" w:rsidRPr="00ED4535" w:rsidTr="00ED4535">
        <w:trPr>
          <w:trHeight w:val="315"/>
        </w:trPr>
        <w:tc>
          <w:tcPr>
            <w:tcW w:w="3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mut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ED4535" w:rsidRPr="00ED4535" w:rsidTr="00ED4535">
        <w:trPr>
          <w:trHeight w:val="30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ED4535">
              <w:rPr>
                <w:rFonts w:ascii="Calibri" w:eastAsia="Times New Roman" w:hAnsi="Calibri" w:cs="Calibri"/>
                <w:color w:val="000000"/>
                <w:lang w:val="de-DE"/>
              </w:rPr>
              <w:t>Rv0678 138_ins_g; Rv0678 141_ins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ED4535" w:rsidRPr="00ED4535" w:rsidTr="00ED4535">
        <w:trPr>
          <w:trHeight w:val="30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Rv0678 193_del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3.33</w:t>
            </w:r>
          </w:p>
        </w:tc>
      </w:tr>
      <w:tr w:rsidR="00ED4535" w:rsidRPr="00ED4535" w:rsidTr="00ED4535">
        <w:trPr>
          <w:trHeight w:val="30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ED4535">
              <w:rPr>
                <w:rFonts w:ascii="Calibri" w:eastAsia="Times New Roman" w:hAnsi="Calibri" w:cs="Calibri"/>
                <w:color w:val="000000"/>
                <w:lang w:val="de-DE"/>
              </w:rPr>
              <w:t>Rv0678 95_ins_ga; Rv0678 Y92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ED4535" w:rsidRPr="00ED4535" w:rsidTr="00ED4535">
        <w:trPr>
          <w:trHeight w:val="315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Rv0678 C46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ED4535" w:rsidRPr="00ED4535" w:rsidTr="00ED4535">
        <w:trPr>
          <w:trHeight w:val="315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Rv0678 R90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ED4535" w:rsidRPr="00ED4535" w:rsidTr="00ED4535">
        <w:trPr>
          <w:trHeight w:val="315"/>
        </w:trPr>
        <w:tc>
          <w:tcPr>
            <w:tcW w:w="3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ED4535" w:rsidRPr="00ED4535" w:rsidTr="00ED4535">
        <w:trPr>
          <w:trHeight w:val="300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 xml:space="preserve">BDQ =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bedaqui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ED4535" w:rsidRDefault="00ED4535" w:rsidP="009E449D"/>
    <w:p w:rsidR="00ED4535" w:rsidRDefault="00ED4535" w:rsidP="009E449D"/>
    <w:p w:rsidR="00ED4535" w:rsidRDefault="00ED4535" w:rsidP="009E449D"/>
    <w:p w:rsidR="00ED4535" w:rsidRPr="00ED4535" w:rsidRDefault="00ED4535" w:rsidP="009E449D">
      <w:pPr>
        <w:rPr>
          <w:rFonts w:ascii="Calibri" w:eastAsia="Times New Roman" w:hAnsi="Calibri" w:cs="Calibri"/>
          <w:color w:val="000000"/>
        </w:rPr>
      </w:pPr>
      <w:r>
        <w:t>Supplementary table S</w:t>
      </w:r>
      <w:r w:rsidR="00151A72">
        <w:t>3</w:t>
      </w:r>
      <w:r>
        <w:t xml:space="preserve">.6 </w:t>
      </w:r>
      <w:r w:rsidRPr="00ED4535">
        <w:rPr>
          <w:rFonts w:ascii="Calibri" w:eastAsia="Times New Roman" w:hAnsi="Calibri" w:cs="Calibri"/>
          <w:color w:val="000000"/>
        </w:rPr>
        <w:t>CFZ resistance mutations</w:t>
      </w:r>
    </w:p>
    <w:tbl>
      <w:tblPr>
        <w:tblW w:w="5296" w:type="dxa"/>
        <w:tblLook w:val="04A0" w:firstRow="1" w:lastRow="0" w:firstColumn="1" w:lastColumn="0" w:noHBand="0" w:noVBand="1"/>
      </w:tblPr>
      <w:tblGrid>
        <w:gridCol w:w="3376"/>
        <w:gridCol w:w="960"/>
        <w:gridCol w:w="960"/>
      </w:tblGrid>
      <w:tr w:rsidR="00ED4535" w:rsidRPr="00ED4535" w:rsidTr="00ED4535">
        <w:trPr>
          <w:trHeight w:val="315"/>
        </w:trPr>
        <w:tc>
          <w:tcPr>
            <w:tcW w:w="3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mut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ED4535" w:rsidRPr="00ED4535" w:rsidTr="00ED4535">
        <w:trPr>
          <w:trHeight w:val="30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ED4535">
              <w:rPr>
                <w:rFonts w:ascii="Calibri" w:eastAsia="Times New Roman" w:hAnsi="Calibri" w:cs="Calibri"/>
                <w:color w:val="000000"/>
                <w:lang w:val="de-DE"/>
              </w:rPr>
              <w:t>Rv0678 138_ins_g; Rv0678 141_ins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ED4535" w:rsidRPr="00ED4535" w:rsidTr="00ED4535">
        <w:trPr>
          <w:trHeight w:val="30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Rv0678 193_del_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ED4535" w:rsidRPr="00ED4535" w:rsidTr="00ED4535">
        <w:trPr>
          <w:trHeight w:val="30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ED4535">
              <w:rPr>
                <w:rFonts w:ascii="Calibri" w:eastAsia="Times New Roman" w:hAnsi="Calibri" w:cs="Calibri"/>
                <w:color w:val="000000"/>
                <w:lang w:val="de-DE"/>
              </w:rPr>
              <w:t>Rv0678 95_ins_ga; Rv0678 Y92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ED4535" w:rsidRPr="00ED4535" w:rsidTr="00ED4535">
        <w:trPr>
          <w:trHeight w:val="315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Rv0678 R90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ED4535" w:rsidRPr="00ED4535" w:rsidTr="00ED4535">
        <w:trPr>
          <w:trHeight w:val="315"/>
        </w:trPr>
        <w:tc>
          <w:tcPr>
            <w:tcW w:w="33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ED4535" w:rsidRPr="00ED4535" w:rsidTr="00ED4535">
        <w:trPr>
          <w:trHeight w:val="315"/>
        </w:trPr>
        <w:tc>
          <w:tcPr>
            <w:tcW w:w="4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CFZ =clofazi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ED4535" w:rsidRDefault="00ED4535" w:rsidP="009E449D"/>
    <w:p w:rsidR="00ED4535" w:rsidRDefault="00ED4535" w:rsidP="009E449D"/>
    <w:p w:rsidR="00ED4535" w:rsidRPr="00ED4535" w:rsidRDefault="00ED4535" w:rsidP="009E449D">
      <w:pPr>
        <w:rPr>
          <w:rFonts w:ascii="Calibri" w:eastAsia="Times New Roman" w:hAnsi="Calibri" w:cs="Calibri"/>
          <w:color w:val="000000"/>
        </w:rPr>
      </w:pPr>
      <w:r>
        <w:t>Supplementary table S</w:t>
      </w:r>
      <w:r w:rsidR="00151A72">
        <w:t>3</w:t>
      </w:r>
      <w:r>
        <w:t xml:space="preserve">.7 </w:t>
      </w:r>
      <w:r w:rsidRPr="00ED4535">
        <w:rPr>
          <w:rFonts w:ascii="Calibri" w:eastAsia="Times New Roman" w:hAnsi="Calibri" w:cs="Calibri"/>
          <w:color w:val="000000"/>
        </w:rPr>
        <w:t>CS resistance mutations</w:t>
      </w:r>
    </w:p>
    <w:tbl>
      <w:tblPr>
        <w:tblW w:w="5057" w:type="dxa"/>
        <w:tblLook w:val="04A0" w:firstRow="1" w:lastRow="0" w:firstColumn="1" w:lastColumn="0" w:noHBand="0" w:noVBand="1"/>
      </w:tblPr>
      <w:tblGrid>
        <w:gridCol w:w="3137"/>
        <w:gridCol w:w="960"/>
        <w:gridCol w:w="960"/>
      </w:tblGrid>
      <w:tr w:rsidR="00ED4535" w:rsidRPr="00ED4535" w:rsidTr="00ED4535">
        <w:trPr>
          <w:trHeight w:val="315"/>
        </w:trPr>
        <w:tc>
          <w:tcPr>
            <w:tcW w:w="31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mut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ED4535" w:rsidRPr="00ED4535" w:rsidTr="00ED4535">
        <w:trPr>
          <w:trHeight w:val="30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ald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266_del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57.89</w:t>
            </w:r>
          </w:p>
        </w:tc>
      </w:tr>
      <w:tr w:rsidR="00ED4535" w:rsidRPr="00ED4535" w:rsidTr="00ED4535">
        <w:trPr>
          <w:trHeight w:val="30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ald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266_del_a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ald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366_del_cgcc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2.28</w:t>
            </w:r>
          </w:p>
        </w:tc>
      </w:tr>
      <w:tr w:rsidR="00ED4535" w:rsidRPr="00ED4535" w:rsidTr="00ED4535">
        <w:trPr>
          <w:trHeight w:val="30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ald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266_del_a;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ald</w:t>
            </w:r>
            <w:proofErr w:type="spellEnd"/>
            <w:r w:rsidRPr="00ED4535">
              <w:rPr>
                <w:rFonts w:ascii="Calibri" w:eastAsia="Times New Roman" w:hAnsi="Calibri" w:cs="Calibri"/>
                <w:color w:val="000000"/>
              </w:rPr>
              <w:t xml:space="preserve"> 716_del_t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29.82</w:t>
            </w:r>
          </w:p>
        </w:tc>
      </w:tr>
      <w:tr w:rsidR="00ED4535" w:rsidRPr="00ED4535" w:rsidTr="00ED4535">
        <w:trPr>
          <w:trHeight w:val="315"/>
        </w:trPr>
        <w:tc>
          <w:tcPr>
            <w:tcW w:w="31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D4535">
              <w:rPr>
                <w:rFonts w:ascii="Calibri" w:eastAsia="Times New Roman" w:hAnsi="Calibri" w:cs="Calibri"/>
                <w:b/>
                <w:bCs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D4535" w:rsidRPr="00ED4535" w:rsidTr="00ED4535">
        <w:trPr>
          <w:trHeight w:val="315"/>
        </w:trPr>
        <w:tc>
          <w:tcPr>
            <w:tcW w:w="4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D4535">
              <w:rPr>
                <w:rFonts w:ascii="Calibri" w:eastAsia="Times New Roman" w:hAnsi="Calibri" w:cs="Calibri"/>
                <w:color w:val="000000"/>
              </w:rPr>
              <w:t xml:space="preserve">CS = </w:t>
            </w:r>
            <w:proofErr w:type="spellStart"/>
            <w:r w:rsidRPr="00ED4535">
              <w:rPr>
                <w:rFonts w:ascii="Calibri" w:eastAsia="Times New Roman" w:hAnsi="Calibri" w:cs="Calibri"/>
                <w:color w:val="000000"/>
              </w:rPr>
              <w:t>cyclose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535" w:rsidRPr="00ED4535" w:rsidRDefault="00ED4535" w:rsidP="00ED4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ED4535" w:rsidRPr="009E449D" w:rsidRDefault="00ED4535" w:rsidP="009E449D"/>
    <w:p w:rsidR="009E449D" w:rsidRPr="009E449D" w:rsidRDefault="009E449D" w:rsidP="009E449D"/>
    <w:p w:rsidR="009E449D" w:rsidRPr="009E449D" w:rsidRDefault="009E449D" w:rsidP="009E449D">
      <w:bookmarkStart w:id="0" w:name="_GoBack"/>
      <w:bookmarkEnd w:id="0"/>
    </w:p>
    <w:sectPr w:rsidR="009E449D" w:rsidRPr="009E449D" w:rsidSect="00806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49D"/>
    <w:rsid w:val="000372F3"/>
    <w:rsid w:val="00053365"/>
    <w:rsid w:val="00151A72"/>
    <w:rsid w:val="003E5141"/>
    <w:rsid w:val="00694E56"/>
    <w:rsid w:val="007238A9"/>
    <w:rsid w:val="00806948"/>
    <w:rsid w:val="009E449D"/>
    <w:rsid w:val="00B82D1D"/>
    <w:rsid w:val="00BA2CF1"/>
    <w:rsid w:val="00EB5A25"/>
    <w:rsid w:val="00ED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C2405"/>
  <w15:chartTrackingRefBased/>
  <w15:docId w15:val="{C36508E9-A214-4355-B204-F7F7D6118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4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82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Abbey</dc:creator>
  <cp:keywords/>
  <dc:description/>
  <cp:lastModifiedBy>Harriet Abbey</cp:lastModifiedBy>
  <cp:revision>6</cp:revision>
  <dcterms:created xsi:type="dcterms:W3CDTF">2023-02-02T09:13:00Z</dcterms:created>
  <dcterms:modified xsi:type="dcterms:W3CDTF">2023-02-02T09:56:00Z</dcterms:modified>
</cp:coreProperties>
</file>